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1328"/>
        <w:tblW w:w="15045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992"/>
        <w:gridCol w:w="912"/>
        <w:gridCol w:w="882"/>
        <w:gridCol w:w="881"/>
        <w:gridCol w:w="882"/>
        <w:gridCol w:w="881"/>
        <w:gridCol w:w="882"/>
        <w:gridCol w:w="882"/>
        <w:gridCol w:w="881"/>
        <w:gridCol w:w="881"/>
        <w:gridCol w:w="883"/>
        <w:gridCol w:w="881"/>
        <w:gridCol w:w="881"/>
        <w:gridCol w:w="892"/>
      </w:tblGrid>
      <w:tr w:rsidR="00F85198" w:rsidRPr="006E7980" w14:paraId="73C0EEEA" w14:textId="77777777" w:rsidTr="00F85198">
        <w:trPr>
          <w:trHeight w:val="440"/>
        </w:trPr>
        <w:tc>
          <w:tcPr>
            <w:tcW w:w="15045" w:type="dxa"/>
            <w:gridSpan w:val="16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6E597EB" w14:textId="77777777" w:rsidR="00F85198" w:rsidRPr="006E7980" w:rsidRDefault="00F85198" w:rsidP="00F851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37500050"/>
            <w:bookmarkStart w:id="1" w:name="_Toc152853090"/>
            <w:bookmarkEnd w:id="0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Hostil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haviors</w:t>
            </w:r>
            <w:proofErr w:type="spellEnd"/>
          </w:p>
          <w:p w14:paraId="7101F92C" w14:textId="77777777" w:rsidR="00F85198" w:rsidRPr="006E7980" w:rsidRDefault="00F85198" w:rsidP="00F851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5198" w:rsidRPr="006E7980" w14:paraId="6410051A" w14:textId="77777777" w:rsidTr="0069723F">
        <w:trPr>
          <w:trHeight w:val="81"/>
        </w:trPr>
        <w:tc>
          <w:tcPr>
            <w:tcW w:w="1701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9A706E" w14:textId="77777777" w:rsidR="00F85198" w:rsidRPr="006E7980" w:rsidRDefault="00F85198" w:rsidP="00F851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5" w:type="dxa"/>
            <w:gridSpan w:val="3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D81BAD" w14:textId="0151CAFB" w:rsidR="00F85198" w:rsidRPr="006E7980" w:rsidRDefault="00F85198" w:rsidP="00F851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Micro aggression</w:t>
            </w:r>
            <w:bookmarkStart w:id="2" w:name="_GoBack"/>
            <w:bookmarkEnd w:id="2"/>
            <w:r w:rsidR="00B46C4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645" w:type="dxa"/>
            <w:gridSpan w:val="3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AAB562" w14:textId="77777777" w:rsidR="00F85198" w:rsidRPr="006E7980" w:rsidRDefault="00F85198" w:rsidP="00F851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buse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power</w:t>
            </w:r>
          </w:p>
        </w:tc>
        <w:tc>
          <w:tcPr>
            <w:tcW w:w="2645" w:type="dxa"/>
            <w:gridSpan w:val="3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FD3C0F" w14:textId="77777777" w:rsidR="00F85198" w:rsidRPr="006E7980" w:rsidRDefault="00F85198" w:rsidP="00F851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Sexu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arassment</w:t>
            </w:r>
            <w:proofErr w:type="spellEnd"/>
          </w:p>
        </w:tc>
        <w:tc>
          <w:tcPr>
            <w:tcW w:w="2645" w:type="dxa"/>
            <w:gridSpan w:val="3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F5BB8E" w14:textId="77777777" w:rsidR="00F85198" w:rsidRPr="006E7980" w:rsidRDefault="00F85198" w:rsidP="00F851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Sexu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violence</w:t>
            </w:r>
            <w:proofErr w:type="spellEnd"/>
          </w:p>
        </w:tc>
        <w:tc>
          <w:tcPr>
            <w:tcW w:w="2654" w:type="dxa"/>
            <w:gridSpan w:val="3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290196" w14:textId="77777777" w:rsidR="00F85198" w:rsidRPr="006E7980" w:rsidRDefault="00F85198" w:rsidP="00F851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FSV</w:t>
            </w:r>
          </w:p>
          <w:p w14:paraId="092ED0E1" w14:textId="77777777" w:rsidR="00F85198" w:rsidRPr="006E7980" w:rsidRDefault="00F85198" w:rsidP="00F851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5198" w:rsidRPr="006E7980" w14:paraId="67DF49EA" w14:textId="77777777" w:rsidTr="0069723F">
        <w:trPr>
          <w:trHeight w:val="408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A0AD95" w14:textId="77777777" w:rsidR="00F85198" w:rsidRPr="006E7980" w:rsidRDefault="00F85198" w:rsidP="00F851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2FFFA1" w14:textId="77777777" w:rsidR="00F85198" w:rsidRPr="006E7980" w:rsidRDefault="00F85198" w:rsidP="00F85198">
            <w:pPr>
              <w:tabs>
                <w:tab w:val="decimal" w:pos="3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epr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1C6E7671" w14:textId="77777777" w:rsidR="00F85198" w:rsidRPr="006E7980" w:rsidRDefault="00F85198" w:rsidP="00F85198">
            <w:pPr>
              <w:tabs>
                <w:tab w:val="decimal" w:pos="31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C2944F" w14:textId="77777777" w:rsidR="00F85198" w:rsidRPr="006E7980" w:rsidRDefault="00F85198" w:rsidP="00F85198">
            <w:pPr>
              <w:tabs>
                <w:tab w:val="decimal" w:pos="31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 WB</w:t>
            </w:r>
          </w:p>
        </w:tc>
        <w:tc>
          <w:tcPr>
            <w:tcW w:w="9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C06A93" w14:textId="77777777" w:rsidR="00F85198" w:rsidRPr="006E7980" w:rsidRDefault="00F85198" w:rsidP="00F85198">
            <w:pPr>
              <w:tabs>
                <w:tab w:val="decimal" w:pos="26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C55501" w14:textId="77777777" w:rsidR="00F85198" w:rsidRPr="006E7980" w:rsidRDefault="00F85198" w:rsidP="00F85198">
            <w:pPr>
              <w:tabs>
                <w:tab w:val="decimal" w:pos="29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epr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5AEBC5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 WB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13A753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071548" w14:textId="77777777" w:rsidR="00F85198" w:rsidRPr="006E7980" w:rsidRDefault="00F85198" w:rsidP="00F85198">
            <w:pPr>
              <w:tabs>
                <w:tab w:val="decimal" w:pos="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epr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42C86E35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 WB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1E38B542" w14:textId="77777777" w:rsidR="00F85198" w:rsidRPr="006E7980" w:rsidRDefault="00F85198" w:rsidP="00F85198">
            <w:pPr>
              <w:tabs>
                <w:tab w:val="decimal" w:pos="37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008E5BD4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epr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706585FD" w14:textId="77777777" w:rsidR="00F85198" w:rsidRPr="006E7980" w:rsidRDefault="00F85198" w:rsidP="00F85198">
            <w:pPr>
              <w:tabs>
                <w:tab w:val="decimal" w:pos="40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 WB</w:t>
            </w:r>
          </w:p>
        </w:tc>
        <w:tc>
          <w:tcPr>
            <w:tcW w:w="8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01D24109" w14:textId="77777777" w:rsidR="00F85198" w:rsidRPr="006E7980" w:rsidRDefault="00F85198" w:rsidP="00F85198">
            <w:pPr>
              <w:tabs>
                <w:tab w:val="decimal" w:pos="31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7A15BA87" w14:textId="77777777" w:rsidR="00F85198" w:rsidRPr="006E7980" w:rsidRDefault="00F85198" w:rsidP="00F85198">
            <w:pPr>
              <w:tabs>
                <w:tab w:val="decimal" w:pos="31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epr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2EA1B918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 WB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0D46956E" w14:textId="77777777" w:rsidR="00F85198" w:rsidRPr="006E7980" w:rsidRDefault="00F85198" w:rsidP="00F85198">
            <w:pPr>
              <w:tabs>
                <w:tab w:val="decimal" w:pos="31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</w:tr>
      <w:tr w:rsidR="00F85198" w:rsidRPr="006E7980" w14:paraId="26B58DE9" w14:textId="77777777" w:rsidTr="0069723F">
        <w:trPr>
          <w:trHeight w:val="445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23959B" w14:textId="77777777" w:rsidR="00F85198" w:rsidRPr="006E7980" w:rsidRDefault="00F85198" w:rsidP="00F851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ariable interacting with respective hostil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havior</w:t>
            </w:r>
            <w:proofErr w:type="spellEnd"/>
          </w:p>
          <w:p w14:paraId="7C2F6852" w14:textId="77777777" w:rsidR="00F85198" w:rsidRPr="006E7980" w:rsidRDefault="00F85198" w:rsidP="00F851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C20C4C" w14:textId="77777777" w:rsidR="00F85198" w:rsidRPr="006E7980" w:rsidRDefault="00F85198" w:rsidP="00F85198">
            <w:pPr>
              <w:tabs>
                <w:tab w:val="decimal" w:pos="311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980">
              <w:rPr>
                <w:rStyle w:val="markedcontent"/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5E98D9" w14:textId="77777777" w:rsidR="00F85198" w:rsidRPr="006E7980" w:rsidRDefault="00F85198" w:rsidP="00F85198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980">
              <w:rPr>
                <w:rStyle w:val="markedcontent"/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9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1AA37B" w14:textId="77777777" w:rsidR="00F85198" w:rsidRPr="006E7980" w:rsidRDefault="00F85198" w:rsidP="00F85198">
            <w:pPr>
              <w:tabs>
                <w:tab w:val="decimal" w:pos="261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980">
              <w:rPr>
                <w:rStyle w:val="markedcontent"/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FEA00A" w14:textId="77777777" w:rsidR="00F85198" w:rsidRPr="006E7980" w:rsidRDefault="00F85198" w:rsidP="00F85198">
            <w:pPr>
              <w:tabs>
                <w:tab w:val="decimal" w:pos="297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980">
              <w:rPr>
                <w:rStyle w:val="markedcontent"/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4E9138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980">
              <w:rPr>
                <w:rStyle w:val="markedcontent"/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261FA3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980">
              <w:rPr>
                <w:rStyle w:val="markedcontent"/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98614B" w14:textId="77777777" w:rsidR="00F85198" w:rsidRPr="006E7980" w:rsidRDefault="00F85198" w:rsidP="00F85198">
            <w:pPr>
              <w:tabs>
                <w:tab w:val="decimal" w:pos="350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980">
              <w:rPr>
                <w:rStyle w:val="markedcontent"/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01D9531D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980">
              <w:rPr>
                <w:rStyle w:val="markedcontent"/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09564359" w14:textId="77777777" w:rsidR="00F85198" w:rsidRPr="006E7980" w:rsidRDefault="00F85198" w:rsidP="00F85198">
            <w:pPr>
              <w:tabs>
                <w:tab w:val="decimal" w:pos="371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980">
              <w:rPr>
                <w:rStyle w:val="markedcontent"/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4D626F92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980">
              <w:rPr>
                <w:rStyle w:val="markedcontent"/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545F1463" w14:textId="77777777" w:rsidR="00F85198" w:rsidRPr="006E7980" w:rsidRDefault="00F85198" w:rsidP="00F85198">
            <w:pPr>
              <w:tabs>
                <w:tab w:val="decimal" w:pos="402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980">
              <w:rPr>
                <w:rStyle w:val="markedcontent"/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8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5E9DFB25" w14:textId="77777777" w:rsidR="00F85198" w:rsidRPr="006E7980" w:rsidRDefault="00F85198" w:rsidP="00F85198">
            <w:pPr>
              <w:tabs>
                <w:tab w:val="decimal" w:pos="315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980">
              <w:rPr>
                <w:rStyle w:val="markedcontent"/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6DB8AAD5" w14:textId="77777777" w:rsidR="00F85198" w:rsidRPr="006E7980" w:rsidRDefault="00F85198" w:rsidP="00F85198">
            <w:pPr>
              <w:tabs>
                <w:tab w:val="decimal" w:pos="313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980">
              <w:rPr>
                <w:rStyle w:val="markedcontent"/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607E98E6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980">
              <w:rPr>
                <w:rStyle w:val="markedcontent"/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73BCA291" w14:textId="77777777" w:rsidR="00F85198" w:rsidRPr="006E7980" w:rsidRDefault="00F85198" w:rsidP="00F85198">
            <w:pPr>
              <w:tabs>
                <w:tab w:val="decimal" w:pos="314"/>
              </w:tabs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7980">
              <w:rPr>
                <w:rStyle w:val="markedcontent"/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</w:tr>
      <w:tr w:rsidR="00F85198" w:rsidRPr="006E7980" w14:paraId="5E8DAC55" w14:textId="77777777" w:rsidTr="0069723F">
        <w:trPr>
          <w:trHeight w:val="368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11F997" w14:textId="77777777" w:rsidR="00F85198" w:rsidRPr="006E7980" w:rsidRDefault="00F85198" w:rsidP="00F851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A0D672" w14:textId="77777777" w:rsidR="00F85198" w:rsidRPr="006E7980" w:rsidRDefault="00F85198" w:rsidP="00F85198">
            <w:pPr>
              <w:tabs>
                <w:tab w:val="decimal" w:pos="31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4F9CEB" w14:textId="77777777" w:rsidR="00F85198" w:rsidRPr="006E7980" w:rsidRDefault="00F85198" w:rsidP="00F85198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9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43C47B" w14:textId="77777777" w:rsidR="00F85198" w:rsidRPr="006E7980" w:rsidRDefault="00F85198" w:rsidP="00F85198">
            <w:pPr>
              <w:tabs>
                <w:tab w:val="decimal" w:pos="26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D565BF" w14:textId="77777777" w:rsidR="00F85198" w:rsidRPr="006E7980" w:rsidRDefault="00F85198" w:rsidP="00F85198">
            <w:pPr>
              <w:tabs>
                <w:tab w:val="decimal" w:pos="29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AD19AA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4*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BE8153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741CA7" w14:textId="77777777" w:rsidR="00F85198" w:rsidRPr="006E7980" w:rsidRDefault="00F85198" w:rsidP="00F85198">
            <w:pPr>
              <w:tabs>
                <w:tab w:val="decimal" w:pos="35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367C01CB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4E5D9B64" w14:textId="77777777" w:rsidR="00F85198" w:rsidRPr="006E7980" w:rsidRDefault="00F85198" w:rsidP="00F85198">
            <w:pPr>
              <w:tabs>
                <w:tab w:val="decimal" w:pos="37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781F3294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5FE43D24" w14:textId="77777777" w:rsidR="00F85198" w:rsidRPr="006E7980" w:rsidRDefault="00F85198" w:rsidP="00F85198">
            <w:pPr>
              <w:tabs>
                <w:tab w:val="decimal" w:pos="402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8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520A8523" w14:textId="77777777" w:rsidR="00F85198" w:rsidRPr="006E7980" w:rsidRDefault="00F85198" w:rsidP="00F85198">
            <w:pPr>
              <w:tabs>
                <w:tab w:val="decimal" w:pos="315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78A2819A" w14:textId="77777777" w:rsidR="00F85198" w:rsidRPr="006E7980" w:rsidRDefault="00F85198" w:rsidP="00F85198">
            <w:pPr>
              <w:tabs>
                <w:tab w:val="decimal" w:pos="313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0D52F4BF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42840A58" w14:textId="77777777" w:rsidR="00F85198" w:rsidRPr="006E7980" w:rsidRDefault="00F85198" w:rsidP="00F85198">
            <w:pPr>
              <w:tabs>
                <w:tab w:val="decimal" w:pos="314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85198" w:rsidRPr="006E7980" w14:paraId="7D6B9EB1" w14:textId="77777777" w:rsidTr="0069723F">
        <w:trPr>
          <w:trHeight w:val="368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1914F6" w14:textId="77777777" w:rsidR="00F85198" w:rsidRPr="006E7980" w:rsidRDefault="00F85198" w:rsidP="00F851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Sexu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orientation</w:t>
            </w:r>
            <w:proofErr w:type="spellEnd"/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462AA2" w14:textId="77777777" w:rsidR="00F85198" w:rsidRPr="006E7980" w:rsidRDefault="00F85198" w:rsidP="00F85198">
            <w:pPr>
              <w:tabs>
                <w:tab w:val="decimal" w:pos="31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DE8010" w14:textId="77777777" w:rsidR="00F85198" w:rsidRPr="006E7980" w:rsidRDefault="00F85198" w:rsidP="00F85198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9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E3BF47" w14:textId="77777777" w:rsidR="00F85198" w:rsidRPr="006E7980" w:rsidRDefault="00F85198" w:rsidP="00F85198">
            <w:pPr>
              <w:tabs>
                <w:tab w:val="decimal" w:pos="26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2DDBFD" w14:textId="77777777" w:rsidR="00F85198" w:rsidRPr="006E7980" w:rsidRDefault="00F85198" w:rsidP="00F85198">
            <w:pPr>
              <w:tabs>
                <w:tab w:val="decimal" w:pos="29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5D408B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0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81E0D8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9BC231" w14:textId="77777777" w:rsidR="00F85198" w:rsidRPr="006E7980" w:rsidRDefault="00F85198" w:rsidP="00F85198">
            <w:pPr>
              <w:tabs>
                <w:tab w:val="decimal" w:pos="35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4675B83A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2D296E86" w14:textId="77777777" w:rsidR="00F85198" w:rsidRPr="006E7980" w:rsidRDefault="00F85198" w:rsidP="00F85198">
            <w:pPr>
              <w:tabs>
                <w:tab w:val="decimal" w:pos="37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2981E246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76D257DD" w14:textId="77777777" w:rsidR="00F85198" w:rsidRPr="006E7980" w:rsidRDefault="00F85198" w:rsidP="00F85198">
            <w:pPr>
              <w:tabs>
                <w:tab w:val="decimal" w:pos="402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8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7E81C194" w14:textId="77777777" w:rsidR="00F85198" w:rsidRPr="006E7980" w:rsidRDefault="00F85198" w:rsidP="00F85198">
            <w:pPr>
              <w:tabs>
                <w:tab w:val="decimal" w:pos="315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52EC3430" w14:textId="77777777" w:rsidR="00F85198" w:rsidRPr="006E7980" w:rsidRDefault="00F85198" w:rsidP="00F85198">
            <w:pPr>
              <w:tabs>
                <w:tab w:val="decimal" w:pos="313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5*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4A9B0528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3821A2B4" w14:textId="77777777" w:rsidR="00F85198" w:rsidRPr="006E7980" w:rsidRDefault="00F85198" w:rsidP="00F85198">
            <w:pPr>
              <w:tabs>
                <w:tab w:val="decimal" w:pos="314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85198" w:rsidRPr="006E7980" w14:paraId="6F606FCB" w14:textId="77777777" w:rsidTr="0069723F">
        <w:trPr>
          <w:trHeight w:val="368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B3DB32" w14:textId="77777777" w:rsidR="00F85198" w:rsidRPr="006E7980" w:rsidRDefault="00F85198" w:rsidP="00F851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ECE069" w14:textId="77777777" w:rsidR="00F85198" w:rsidRPr="006E7980" w:rsidRDefault="00F85198" w:rsidP="00F85198">
            <w:pPr>
              <w:tabs>
                <w:tab w:val="decimal" w:pos="31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Style w:val="markedcontent"/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69EE6A" w14:textId="77777777" w:rsidR="00F85198" w:rsidRPr="006E7980" w:rsidRDefault="00F85198" w:rsidP="00F85198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9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EC4348" w14:textId="77777777" w:rsidR="00F85198" w:rsidRPr="006E7980" w:rsidRDefault="00F85198" w:rsidP="00F85198">
            <w:pPr>
              <w:tabs>
                <w:tab w:val="decimal" w:pos="26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DDF4D9" w14:textId="77777777" w:rsidR="00F85198" w:rsidRPr="006E7980" w:rsidRDefault="00F85198" w:rsidP="00F85198">
            <w:pPr>
              <w:tabs>
                <w:tab w:val="decimal" w:pos="29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0724EA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1FF70D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55A9F5" w14:textId="77777777" w:rsidR="00F85198" w:rsidRPr="006E7980" w:rsidRDefault="00F85198" w:rsidP="00F85198">
            <w:pPr>
              <w:tabs>
                <w:tab w:val="decimal" w:pos="35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3565D5C6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1EC6E87F" w14:textId="77777777" w:rsidR="00F85198" w:rsidRPr="006E7980" w:rsidRDefault="00F85198" w:rsidP="00F85198">
            <w:pPr>
              <w:tabs>
                <w:tab w:val="decimal" w:pos="37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4FD20243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46ADB209" w14:textId="77777777" w:rsidR="00F85198" w:rsidRPr="006E7980" w:rsidRDefault="00F85198" w:rsidP="00F85198">
            <w:pPr>
              <w:tabs>
                <w:tab w:val="decimal" w:pos="402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8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1093DA1D" w14:textId="77777777" w:rsidR="00F85198" w:rsidRPr="006E7980" w:rsidRDefault="00F85198" w:rsidP="00F85198">
            <w:pPr>
              <w:tabs>
                <w:tab w:val="decimal" w:pos="315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13235205" w14:textId="77777777" w:rsidR="00F85198" w:rsidRPr="006E7980" w:rsidRDefault="00F85198" w:rsidP="00F85198">
            <w:pPr>
              <w:tabs>
                <w:tab w:val="decimal" w:pos="313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4D0E483B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37F5E50A" w14:textId="77777777" w:rsidR="00F85198" w:rsidRPr="006E7980" w:rsidRDefault="00F85198" w:rsidP="00F85198">
            <w:pPr>
              <w:tabs>
                <w:tab w:val="decimal" w:pos="314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</w:tr>
      <w:tr w:rsidR="00F85198" w:rsidRPr="006E7980" w14:paraId="50F197AB" w14:textId="77777777" w:rsidTr="0069723F">
        <w:trPr>
          <w:trHeight w:val="368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ADC3AB" w14:textId="77777777" w:rsidR="00F85198" w:rsidRPr="006E7980" w:rsidRDefault="00F85198" w:rsidP="00F851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Care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3859F3" w14:textId="77777777" w:rsidR="00F85198" w:rsidRPr="006E7980" w:rsidRDefault="00F85198" w:rsidP="00F85198">
            <w:pPr>
              <w:tabs>
                <w:tab w:val="decimal" w:pos="31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DFAF86" w14:textId="77777777" w:rsidR="00F85198" w:rsidRPr="006E7980" w:rsidRDefault="00F85198" w:rsidP="00F85198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5D5EE6" w14:textId="77777777" w:rsidR="00F85198" w:rsidRPr="006E7980" w:rsidRDefault="00F85198" w:rsidP="00F85198">
            <w:pPr>
              <w:tabs>
                <w:tab w:val="decimal" w:pos="26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0E98BD" w14:textId="77777777" w:rsidR="00F85198" w:rsidRPr="006E7980" w:rsidRDefault="00F85198" w:rsidP="00F85198">
            <w:pPr>
              <w:tabs>
                <w:tab w:val="decimal" w:pos="29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0655D0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16ED86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0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A2E2CE" w14:textId="77777777" w:rsidR="00F85198" w:rsidRPr="006E7980" w:rsidRDefault="00F85198" w:rsidP="00F85198">
            <w:pPr>
              <w:tabs>
                <w:tab w:val="decimal" w:pos="35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59E3CA5B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12D6F6E1" w14:textId="77777777" w:rsidR="00F85198" w:rsidRPr="006E7980" w:rsidRDefault="00F85198" w:rsidP="00F85198">
            <w:pPr>
              <w:tabs>
                <w:tab w:val="decimal" w:pos="37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5BC9C5D7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41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66B7BA78" w14:textId="77777777" w:rsidR="00F85198" w:rsidRPr="006E7980" w:rsidRDefault="00F85198" w:rsidP="00F85198">
            <w:pPr>
              <w:tabs>
                <w:tab w:val="decimal" w:pos="402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8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317986FB" w14:textId="77777777" w:rsidR="00F85198" w:rsidRPr="006E7980" w:rsidRDefault="00F85198" w:rsidP="00F85198">
            <w:pPr>
              <w:tabs>
                <w:tab w:val="decimal" w:pos="315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1E3C088D" w14:textId="77777777" w:rsidR="00F85198" w:rsidRPr="006E7980" w:rsidRDefault="00F85198" w:rsidP="00F85198">
            <w:pPr>
              <w:tabs>
                <w:tab w:val="decimal" w:pos="313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0020DA00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0757DE23" w14:textId="77777777" w:rsidR="00F85198" w:rsidRPr="006E7980" w:rsidRDefault="00F85198" w:rsidP="00F85198">
            <w:pPr>
              <w:tabs>
                <w:tab w:val="decimal" w:pos="314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41</w:t>
            </w:r>
          </w:p>
        </w:tc>
      </w:tr>
      <w:tr w:rsidR="00F85198" w:rsidRPr="006E7980" w14:paraId="124304F0" w14:textId="77777777" w:rsidTr="0069723F">
        <w:trPr>
          <w:trHeight w:val="368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5450C1" w14:textId="77777777" w:rsidR="00F85198" w:rsidRPr="006E7980" w:rsidRDefault="00F85198" w:rsidP="00F851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Migration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proofErr w:type="spellEnd"/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AADE45" w14:textId="77777777" w:rsidR="00F85198" w:rsidRPr="006E7980" w:rsidRDefault="00F85198" w:rsidP="00F85198">
            <w:pPr>
              <w:tabs>
                <w:tab w:val="decimal" w:pos="31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1DD4F4" w14:textId="77777777" w:rsidR="00F85198" w:rsidRPr="006E7980" w:rsidRDefault="00F85198" w:rsidP="00F85198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9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7F9750" w14:textId="77777777" w:rsidR="00F85198" w:rsidRPr="006E7980" w:rsidRDefault="00F85198" w:rsidP="00F85198">
            <w:pPr>
              <w:tabs>
                <w:tab w:val="decimal" w:pos="26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DCCFDF" w14:textId="77777777" w:rsidR="00F85198" w:rsidRPr="006E7980" w:rsidRDefault="00F85198" w:rsidP="00F85198">
            <w:pPr>
              <w:tabs>
                <w:tab w:val="decimal" w:pos="29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1F88F0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D51A61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61E81C" w14:textId="77777777" w:rsidR="00F85198" w:rsidRPr="006E7980" w:rsidRDefault="00F85198" w:rsidP="00F85198">
            <w:pPr>
              <w:tabs>
                <w:tab w:val="decimal" w:pos="35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7D125129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42C08DAD" w14:textId="77777777" w:rsidR="00F85198" w:rsidRPr="006E7980" w:rsidRDefault="00F85198" w:rsidP="00F85198">
            <w:pPr>
              <w:tabs>
                <w:tab w:val="decimal" w:pos="37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8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70080262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7E504FF3" w14:textId="77777777" w:rsidR="00F85198" w:rsidRPr="006E7980" w:rsidRDefault="00F85198" w:rsidP="00F85198">
            <w:pPr>
              <w:tabs>
                <w:tab w:val="decimal" w:pos="402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8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6A182246" w14:textId="77777777" w:rsidR="00F85198" w:rsidRPr="006E7980" w:rsidRDefault="00F85198" w:rsidP="00F85198">
            <w:pPr>
              <w:tabs>
                <w:tab w:val="decimal" w:pos="315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3AE7C127" w14:textId="77777777" w:rsidR="00F85198" w:rsidRPr="006E7980" w:rsidRDefault="00F85198" w:rsidP="00F85198">
            <w:pPr>
              <w:tabs>
                <w:tab w:val="decimal" w:pos="313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67E9DA52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11695DE0" w14:textId="77777777" w:rsidR="00F85198" w:rsidRPr="006E7980" w:rsidRDefault="00F85198" w:rsidP="00F85198">
            <w:pPr>
              <w:tabs>
                <w:tab w:val="decimal" w:pos="314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9</w:t>
            </w:r>
          </w:p>
        </w:tc>
      </w:tr>
      <w:tr w:rsidR="00F85198" w:rsidRPr="006E7980" w14:paraId="2336C539" w14:textId="77777777" w:rsidTr="0069723F">
        <w:trPr>
          <w:trHeight w:val="368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212542" w14:textId="77777777" w:rsidR="00F85198" w:rsidRPr="006E7980" w:rsidRDefault="00F85198" w:rsidP="00F851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  <w:proofErr w:type="spellEnd"/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9F260E" w14:textId="77777777" w:rsidR="00F85198" w:rsidRPr="006E7980" w:rsidRDefault="00F85198" w:rsidP="00F85198">
            <w:pPr>
              <w:tabs>
                <w:tab w:val="decimal" w:pos="31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5*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8388BB" w14:textId="77777777" w:rsidR="00F85198" w:rsidRPr="006E7980" w:rsidRDefault="00F85198" w:rsidP="00F85198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9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2136C5" w14:textId="77777777" w:rsidR="00F85198" w:rsidRPr="006E7980" w:rsidRDefault="00F85198" w:rsidP="00F85198">
            <w:pPr>
              <w:tabs>
                <w:tab w:val="decimal" w:pos="26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3EDCF7" w14:textId="77777777" w:rsidR="00F85198" w:rsidRPr="006E7980" w:rsidRDefault="00F85198" w:rsidP="00F85198">
            <w:pPr>
              <w:tabs>
                <w:tab w:val="decimal" w:pos="29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AFA874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DE30E0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05C6D5" w14:textId="77777777" w:rsidR="00F85198" w:rsidRPr="006E7980" w:rsidRDefault="00F85198" w:rsidP="00F85198">
            <w:pPr>
              <w:tabs>
                <w:tab w:val="decimal" w:pos="35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36A9C1D4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297DC3CC" w14:textId="77777777" w:rsidR="00F85198" w:rsidRPr="006E7980" w:rsidRDefault="00F85198" w:rsidP="00F85198">
            <w:pPr>
              <w:tabs>
                <w:tab w:val="decimal" w:pos="37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58CD4485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55CA933B" w14:textId="77777777" w:rsidR="00F85198" w:rsidRPr="006E7980" w:rsidRDefault="00F85198" w:rsidP="00F85198">
            <w:pPr>
              <w:tabs>
                <w:tab w:val="decimal" w:pos="402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8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577F345F" w14:textId="77777777" w:rsidR="00F85198" w:rsidRPr="006E7980" w:rsidRDefault="00F85198" w:rsidP="00F85198">
            <w:pPr>
              <w:tabs>
                <w:tab w:val="decimal" w:pos="315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4608F69B" w14:textId="77777777" w:rsidR="00F85198" w:rsidRPr="006E7980" w:rsidRDefault="00F85198" w:rsidP="00F85198">
            <w:pPr>
              <w:tabs>
                <w:tab w:val="decimal" w:pos="313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60E966D5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1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751AE100" w14:textId="77777777" w:rsidR="00F85198" w:rsidRPr="006E7980" w:rsidRDefault="00F85198" w:rsidP="00F85198">
            <w:pPr>
              <w:tabs>
                <w:tab w:val="decimal" w:pos="314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59*</w:t>
            </w:r>
          </w:p>
        </w:tc>
      </w:tr>
      <w:tr w:rsidR="00F85198" w:rsidRPr="006E7980" w14:paraId="4356EC05" w14:textId="77777777" w:rsidTr="0069723F">
        <w:trPr>
          <w:trHeight w:val="564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38D7E1" w14:textId="77777777" w:rsidR="00F85198" w:rsidRPr="006E7980" w:rsidRDefault="00F85198" w:rsidP="00F851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Ment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BE80BF" w14:textId="77777777" w:rsidR="00F85198" w:rsidRPr="006E7980" w:rsidRDefault="00F85198" w:rsidP="00F85198">
            <w:pPr>
              <w:tabs>
                <w:tab w:val="decimal" w:pos="31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5DE717" w14:textId="77777777" w:rsidR="00F85198" w:rsidRPr="006E7980" w:rsidRDefault="00F85198" w:rsidP="00F85198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9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77570A" w14:textId="77777777" w:rsidR="00F85198" w:rsidRPr="006E7980" w:rsidRDefault="00F85198" w:rsidP="00F85198">
            <w:pPr>
              <w:tabs>
                <w:tab w:val="decimal" w:pos="26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52F3DF" w14:textId="77777777" w:rsidR="00F85198" w:rsidRPr="006E7980" w:rsidRDefault="00F85198" w:rsidP="00F85198">
            <w:pPr>
              <w:tabs>
                <w:tab w:val="decimal" w:pos="29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6298AA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8785C0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230858" w14:textId="77777777" w:rsidR="00F85198" w:rsidRPr="006E7980" w:rsidRDefault="00F85198" w:rsidP="00F85198">
            <w:pPr>
              <w:tabs>
                <w:tab w:val="decimal" w:pos="35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4***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2A03D988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6*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70BD0DC5" w14:textId="77777777" w:rsidR="00F85198" w:rsidRPr="006E7980" w:rsidRDefault="00F85198" w:rsidP="00F85198">
            <w:pPr>
              <w:tabs>
                <w:tab w:val="decimal" w:pos="37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1FC636D4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12322B06" w14:textId="77777777" w:rsidR="00F85198" w:rsidRPr="006E7980" w:rsidRDefault="00F85198" w:rsidP="00F85198">
            <w:pPr>
              <w:tabs>
                <w:tab w:val="decimal" w:pos="402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8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29A94E03" w14:textId="77777777" w:rsidR="00F85198" w:rsidRPr="006E7980" w:rsidRDefault="00F85198" w:rsidP="00F85198">
            <w:pPr>
              <w:tabs>
                <w:tab w:val="decimal" w:pos="315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5F2291D8" w14:textId="77777777" w:rsidR="00F85198" w:rsidRPr="006E7980" w:rsidRDefault="00F85198" w:rsidP="00F85198">
            <w:pPr>
              <w:tabs>
                <w:tab w:val="decimal" w:pos="313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4C41F39E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192BE0AC" w14:textId="77777777" w:rsidR="00F85198" w:rsidRPr="006E7980" w:rsidRDefault="00F85198" w:rsidP="00F85198">
            <w:pPr>
              <w:tabs>
                <w:tab w:val="decimal" w:pos="314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</w:tr>
      <w:tr w:rsidR="00F85198" w:rsidRPr="006E7980" w14:paraId="38799709" w14:textId="77777777" w:rsidTr="0069723F">
        <w:trPr>
          <w:trHeight w:val="368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A944DE" w14:textId="77777777" w:rsidR="00F85198" w:rsidRPr="006E7980" w:rsidRDefault="00F85198" w:rsidP="00F851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isability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C3FCAD" w14:textId="77777777" w:rsidR="00F85198" w:rsidRPr="006E7980" w:rsidRDefault="00F85198" w:rsidP="00F85198">
            <w:pPr>
              <w:tabs>
                <w:tab w:val="decimal" w:pos="31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9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C12E6C" w14:textId="77777777" w:rsidR="00F85198" w:rsidRPr="006E7980" w:rsidRDefault="00F85198" w:rsidP="00F85198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60*</w:t>
            </w:r>
          </w:p>
        </w:tc>
        <w:tc>
          <w:tcPr>
            <w:tcW w:w="9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1EBA35" w14:textId="77777777" w:rsidR="00F85198" w:rsidRPr="006E7980" w:rsidRDefault="00F85198" w:rsidP="00F85198">
            <w:pPr>
              <w:tabs>
                <w:tab w:val="decimal" w:pos="26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0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DA35FC" w14:textId="77777777" w:rsidR="00F85198" w:rsidRPr="006E7980" w:rsidRDefault="00F85198" w:rsidP="00F85198">
            <w:pPr>
              <w:tabs>
                <w:tab w:val="decimal" w:pos="29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6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55B6E5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49*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5671CB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8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58434D" w14:textId="77777777" w:rsidR="00F85198" w:rsidRPr="006E7980" w:rsidRDefault="00F85198" w:rsidP="00F85198">
            <w:pPr>
              <w:tabs>
                <w:tab w:val="decimal" w:pos="35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751AB08B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1BF3C0F4" w14:textId="77777777" w:rsidR="00F85198" w:rsidRPr="006E7980" w:rsidRDefault="00F85198" w:rsidP="00F85198">
            <w:pPr>
              <w:tabs>
                <w:tab w:val="decimal" w:pos="37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4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713E1F3D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54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774155C0" w14:textId="77777777" w:rsidR="00F85198" w:rsidRPr="006E7980" w:rsidRDefault="00F85198" w:rsidP="00F85198">
            <w:pPr>
              <w:tabs>
                <w:tab w:val="decimal" w:pos="402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46</w:t>
            </w:r>
          </w:p>
        </w:tc>
        <w:tc>
          <w:tcPr>
            <w:tcW w:w="88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2083AADA" w14:textId="77777777" w:rsidR="00F85198" w:rsidRPr="006E7980" w:rsidRDefault="00F85198" w:rsidP="00F85198">
            <w:pPr>
              <w:tabs>
                <w:tab w:val="decimal" w:pos="315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763E29A9" w14:textId="77777777" w:rsidR="00F85198" w:rsidRPr="006E7980" w:rsidRDefault="00F85198" w:rsidP="00F85198">
            <w:pPr>
              <w:tabs>
                <w:tab w:val="decimal" w:pos="313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49D128A3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 w:themeFill="background1"/>
          </w:tcPr>
          <w:p w14:paraId="7810D2F2" w14:textId="77777777" w:rsidR="00F85198" w:rsidRPr="006E7980" w:rsidRDefault="00F85198" w:rsidP="00F85198">
            <w:pPr>
              <w:tabs>
                <w:tab w:val="decimal" w:pos="314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9</w:t>
            </w:r>
          </w:p>
        </w:tc>
      </w:tr>
      <w:tr w:rsidR="00F85198" w:rsidRPr="006E7980" w14:paraId="1618F127" w14:textId="77777777" w:rsidTr="0069723F">
        <w:trPr>
          <w:trHeight w:val="368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BA3F755" w14:textId="77777777" w:rsidR="00F85198" w:rsidRPr="006E7980" w:rsidRDefault="00F85198" w:rsidP="00F8519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C544129" w14:textId="77777777" w:rsidR="00F85198" w:rsidRPr="006E7980" w:rsidRDefault="00F85198" w:rsidP="00F85198">
            <w:pPr>
              <w:tabs>
                <w:tab w:val="decimal" w:pos="31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3*</w:t>
            </w:r>
          </w:p>
        </w:tc>
        <w:tc>
          <w:tcPr>
            <w:tcW w:w="9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7548E18" w14:textId="77777777" w:rsidR="00F85198" w:rsidRPr="006E7980" w:rsidRDefault="00F85198" w:rsidP="00F85198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3*</w:t>
            </w:r>
          </w:p>
        </w:tc>
        <w:tc>
          <w:tcPr>
            <w:tcW w:w="91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1DC2481" w14:textId="77777777" w:rsidR="00F85198" w:rsidRPr="006E7980" w:rsidRDefault="00F85198" w:rsidP="00F85198">
            <w:pPr>
              <w:tabs>
                <w:tab w:val="decimal" w:pos="26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5715762" w14:textId="77777777" w:rsidR="00F85198" w:rsidRPr="006E7980" w:rsidRDefault="00F85198" w:rsidP="00F85198">
            <w:pPr>
              <w:tabs>
                <w:tab w:val="decimal" w:pos="29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2*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832215E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0*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636FA07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622A127" w14:textId="77777777" w:rsidR="00F85198" w:rsidRPr="006E7980" w:rsidRDefault="00F85198" w:rsidP="00F85198">
            <w:pPr>
              <w:tabs>
                <w:tab w:val="decimal" w:pos="35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 w:themeFill="background1"/>
          </w:tcPr>
          <w:p w14:paraId="298D415E" w14:textId="77777777" w:rsidR="00F85198" w:rsidRPr="006E7980" w:rsidRDefault="00F85198" w:rsidP="00F85198">
            <w:pPr>
              <w:tabs>
                <w:tab w:val="decimal" w:pos="319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2*</w:t>
            </w:r>
          </w:p>
        </w:tc>
        <w:tc>
          <w:tcPr>
            <w:tcW w:w="88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 w:themeFill="background1"/>
          </w:tcPr>
          <w:p w14:paraId="2B1171B7" w14:textId="77777777" w:rsidR="00F85198" w:rsidRPr="006E7980" w:rsidRDefault="00F85198" w:rsidP="00F85198">
            <w:pPr>
              <w:tabs>
                <w:tab w:val="decimal" w:pos="37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 w:themeFill="background1"/>
          </w:tcPr>
          <w:p w14:paraId="574446A8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8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 w:themeFill="background1"/>
          </w:tcPr>
          <w:p w14:paraId="71577850" w14:textId="77777777" w:rsidR="00F85198" w:rsidRPr="006E7980" w:rsidRDefault="00F85198" w:rsidP="00F85198">
            <w:pPr>
              <w:tabs>
                <w:tab w:val="decimal" w:pos="402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8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 w:themeFill="background1"/>
          </w:tcPr>
          <w:p w14:paraId="43AF9ABC" w14:textId="77777777" w:rsidR="00F85198" w:rsidRPr="006E7980" w:rsidRDefault="00F85198" w:rsidP="00F85198">
            <w:pPr>
              <w:tabs>
                <w:tab w:val="decimal" w:pos="315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 w:themeFill="background1"/>
          </w:tcPr>
          <w:p w14:paraId="42CFF9EF" w14:textId="77777777" w:rsidR="00F85198" w:rsidRPr="006E7980" w:rsidRDefault="00F85198" w:rsidP="00F85198">
            <w:pPr>
              <w:tabs>
                <w:tab w:val="decimal" w:pos="313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88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 w:themeFill="background1"/>
          </w:tcPr>
          <w:p w14:paraId="3FB42549" w14:textId="77777777" w:rsidR="00F85198" w:rsidRPr="006E7980" w:rsidRDefault="00F85198" w:rsidP="00F85198">
            <w:pPr>
              <w:tabs>
                <w:tab w:val="decimal" w:pos="321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5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 w:themeFill="background1"/>
          </w:tcPr>
          <w:p w14:paraId="7D0724BA" w14:textId="77777777" w:rsidR="00F85198" w:rsidRPr="006E7980" w:rsidRDefault="00F85198" w:rsidP="00F85198">
            <w:pPr>
              <w:tabs>
                <w:tab w:val="decimal" w:pos="314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</w:tr>
    </w:tbl>
    <w:p w14:paraId="1BC3B34F" w14:textId="3FAD2FE6" w:rsidR="00FF30BC" w:rsidRPr="00631159" w:rsidRDefault="00F85198">
      <w:pPr>
        <w:pStyle w:val="Caption"/>
        <w:rPr>
          <w:rFonts w:ascii="Times New Roman" w:hAnsi="Times New Roman" w:cs="Times New Roman"/>
          <w:b w:val="0"/>
          <w:color w:val="auto"/>
          <w:lang w:val="en-GB"/>
        </w:rPr>
      </w:pPr>
      <w:r w:rsidRPr="008A6612">
        <w:rPr>
          <w:rFonts w:ascii="Times New Roman" w:hAnsi="Times New Roman" w:cs="Times New Roman"/>
          <w:color w:val="auto"/>
          <w:lang w:val="en-GB"/>
        </w:rPr>
        <w:t xml:space="preserve"> </w:t>
      </w:r>
      <w:r w:rsidR="00493DA4" w:rsidRPr="008A6612">
        <w:rPr>
          <w:rFonts w:ascii="Times New Roman" w:hAnsi="Times New Roman" w:cs="Times New Roman"/>
          <w:color w:val="auto"/>
          <w:lang w:val="en-GB"/>
        </w:rPr>
        <w:t xml:space="preserve">S </w:t>
      </w:r>
      <w:r w:rsidR="008A6612" w:rsidRPr="008A6612">
        <w:rPr>
          <w:rFonts w:ascii="Times New Roman" w:hAnsi="Times New Roman" w:cs="Times New Roman"/>
          <w:color w:val="auto"/>
        </w:rPr>
        <w:t>4</w:t>
      </w:r>
      <w:r w:rsidR="00631159" w:rsidRPr="008A6612">
        <w:rPr>
          <w:rFonts w:ascii="Times New Roman" w:hAnsi="Times New Roman" w:cs="Times New Roman"/>
          <w:color w:val="auto"/>
          <w:lang w:val="en-GB"/>
        </w:rPr>
        <w:t xml:space="preserve"> Table.</w:t>
      </w:r>
      <w:r w:rsidR="00493DA4" w:rsidRPr="008A6612">
        <w:rPr>
          <w:rFonts w:ascii="Times New Roman" w:hAnsi="Times New Roman" w:cs="Times New Roman"/>
          <w:color w:val="auto"/>
          <w:lang w:val="en-GB"/>
        </w:rPr>
        <w:t xml:space="preserve"> Moderating </w:t>
      </w:r>
      <w:r w:rsidR="00493DA4" w:rsidRPr="00631159">
        <w:rPr>
          <w:rFonts w:ascii="Times New Roman" w:hAnsi="Times New Roman" w:cs="Times New Roman"/>
          <w:color w:val="auto"/>
          <w:lang w:val="en-GB"/>
        </w:rPr>
        <w:t xml:space="preserve">Effects of Diversity Domains on Association of Hostile </w:t>
      </w:r>
      <w:proofErr w:type="spellStart"/>
      <w:r w:rsidR="00493DA4" w:rsidRPr="00631159">
        <w:rPr>
          <w:rFonts w:ascii="Times New Roman" w:hAnsi="Times New Roman" w:cs="Times New Roman"/>
          <w:color w:val="auto"/>
          <w:lang w:val="en-GB"/>
        </w:rPr>
        <w:t>Behavior</w:t>
      </w:r>
      <w:proofErr w:type="spellEnd"/>
      <w:r w:rsidR="00493DA4" w:rsidRPr="00631159">
        <w:rPr>
          <w:rFonts w:ascii="Times New Roman" w:hAnsi="Times New Roman" w:cs="Times New Roman"/>
          <w:color w:val="auto"/>
          <w:lang w:val="en-GB"/>
        </w:rPr>
        <w:t xml:space="preserve"> Experience with Mental Health and Professional Thriving</w:t>
      </w:r>
      <w:bookmarkEnd w:id="1"/>
      <w:r w:rsidR="00631159" w:rsidRPr="00631159">
        <w:rPr>
          <w:rFonts w:ascii="Times New Roman" w:hAnsi="Times New Roman" w:cs="Times New Roman"/>
          <w:color w:val="auto"/>
          <w:lang w:val="en-GB"/>
        </w:rPr>
        <w:t>.</w:t>
      </w:r>
      <w:r w:rsidR="00493DA4" w:rsidRPr="00631159">
        <w:rPr>
          <w:rFonts w:ascii="Times New Roman" w:hAnsi="Times New Roman" w:cs="Times New Roman"/>
          <w:color w:val="auto"/>
          <w:lang w:val="en-GB"/>
        </w:rPr>
        <w:t xml:space="preserve">  </w:t>
      </w:r>
    </w:p>
    <w:p w14:paraId="2F3033C7" w14:textId="2DA6C2FA" w:rsidR="00FF30BC" w:rsidRDefault="00FF30BC" w:rsidP="00F85198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7192C436" w14:textId="267E5231" w:rsidR="0069723F" w:rsidRDefault="0069723F" w:rsidP="00F85198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5723DDF8" w14:textId="16074777" w:rsidR="0069723F" w:rsidRDefault="0069723F" w:rsidP="00F85198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25C0DCE2" w14:textId="404EEEA0" w:rsidR="0069723F" w:rsidRPr="00F85198" w:rsidRDefault="0069723F" w:rsidP="0069723F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6E7980">
        <w:rPr>
          <w:rFonts w:ascii="Times New Roman" w:hAnsi="Times New Roman" w:cs="Times New Roman"/>
          <w:i/>
          <w:sz w:val="16"/>
          <w:szCs w:val="16"/>
          <w:lang w:val="en-GB"/>
        </w:rPr>
        <w:t>Note</w:t>
      </w:r>
      <w:r w:rsidRPr="006E7980">
        <w:rPr>
          <w:rFonts w:ascii="Times New Roman" w:hAnsi="Times New Roman" w:cs="Times New Roman"/>
          <w:sz w:val="16"/>
          <w:szCs w:val="16"/>
          <w:lang w:val="en-GB"/>
        </w:rPr>
        <w:t xml:space="preserve">. TFSV: Technology-facilitated sexual violence; </w:t>
      </w:r>
      <w:proofErr w:type="spellStart"/>
      <w:r w:rsidRPr="006E7980">
        <w:rPr>
          <w:rFonts w:ascii="Times New Roman" w:hAnsi="Times New Roman" w:cs="Times New Roman"/>
          <w:sz w:val="16"/>
          <w:szCs w:val="16"/>
          <w:lang w:val="en-GB"/>
        </w:rPr>
        <w:t>Depr.sympt</w:t>
      </w:r>
      <w:proofErr w:type="spellEnd"/>
      <w:r w:rsidRPr="006E7980">
        <w:rPr>
          <w:rFonts w:ascii="Times New Roman" w:hAnsi="Times New Roman" w:cs="Times New Roman"/>
          <w:sz w:val="16"/>
          <w:szCs w:val="16"/>
          <w:lang w:val="en-GB"/>
        </w:rPr>
        <w:t>: Depressive symptoms; Low WB: Low well-being.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GB"/>
        </w:rPr>
        <w:br/>
      </w:r>
      <w:r w:rsidRPr="006E7980">
        <w:rPr>
          <w:rFonts w:ascii="Times New Roman" w:hAnsi="Times New Roman" w:cs="Times New Roman"/>
          <w:sz w:val="16"/>
          <w:szCs w:val="16"/>
          <w:lang w:val="en-GB"/>
        </w:rPr>
        <w:t>*</w:t>
      </w:r>
      <w:r w:rsidRPr="006E7980">
        <w:rPr>
          <w:rFonts w:ascii="Times New Roman" w:hAnsi="Times New Roman" w:cs="Times New Roman"/>
          <w:i/>
          <w:sz w:val="16"/>
          <w:szCs w:val="16"/>
          <w:lang w:val="en-GB"/>
        </w:rPr>
        <w:t xml:space="preserve">p </w:t>
      </w:r>
      <w:r w:rsidRPr="006E7980">
        <w:rPr>
          <w:rFonts w:ascii="Times New Roman" w:hAnsi="Times New Roman" w:cs="Times New Roman"/>
          <w:sz w:val="16"/>
          <w:szCs w:val="16"/>
          <w:lang w:val="en-GB"/>
        </w:rPr>
        <w:t>&lt;.05,</w:t>
      </w:r>
      <w:r w:rsidRPr="006E7980">
        <w:rPr>
          <w:rFonts w:ascii="Times New Roman" w:hAnsi="Times New Roman" w:cs="Times New Roman"/>
          <w:i/>
          <w:sz w:val="16"/>
          <w:szCs w:val="16"/>
          <w:lang w:val="en-GB"/>
        </w:rPr>
        <w:t xml:space="preserve"> ** p </w:t>
      </w:r>
      <w:r w:rsidRPr="006E7980">
        <w:rPr>
          <w:rFonts w:ascii="Times New Roman" w:hAnsi="Times New Roman" w:cs="Times New Roman"/>
          <w:sz w:val="16"/>
          <w:szCs w:val="16"/>
          <w:lang w:val="en-GB"/>
        </w:rPr>
        <w:t>&lt; .01, ***</w:t>
      </w:r>
      <w:r w:rsidRPr="006E7980">
        <w:rPr>
          <w:rFonts w:ascii="Times New Roman" w:hAnsi="Times New Roman" w:cs="Times New Roman"/>
          <w:i/>
          <w:sz w:val="16"/>
          <w:szCs w:val="16"/>
          <w:lang w:val="en-GB"/>
        </w:rPr>
        <w:t xml:space="preserve">p </w:t>
      </w:r>
      <w:r w:rsidRPr="006E7980">
        <w:rPr>
          <w:rFonts w:ascii="Times New Roman" w:hAnsi="Times New Roman" w:cs="Times New Roman"/>
          <w:sz w:val="16"/>
          <w:szCs w:val="16"/>
          <w:lang w:val="en-GB"/>
        </w:rPr>
        <w:t xml:space="preserve">&lt;.001; </w:t>
      </w:r>
      <w:r w:rsidRPr="006E7980">
        <w:rPr>
          <w:rStyle w:val="markedcontent"/>
          <w:rFonts w:ascii="Times New Roman" w:hAnsi="Times New Roman" w:cs="Times New Roman"/>
          <w:i/>
          <w:sz w:val="16"/>
          <w:szCs w:val="16"/>
        </w:rPr>
        <w:t>β</w:t>
      </w:r>
      <w:r w:rsidRPr="006E7980">
        <w:rPr>
          <w:rStyle w:val="markedcontent"/>
          <w:rFonts w:ascii="Times New Roman" w:hAnsi="Times New Roman" w:cs="Times New Roman"/>
          <w:sz w:val="16"/>
          <w:szCs w:val="16"/>
          <w:lang w:val="en-GB"/>
        </w:rPr>
        <w:t>: standardized coefficients</w:t>
      </w:r>
      <w:r w:rsidRPr="006E7980">
        <w:rPr>
          <w:rStyle w:val="markedcontent"/>
          <w:rFonts w:ascii="Times New Roman" w:hAnsi="Times New Roman" w:cs="Times New Roman"/>
          <w:i/>
          <w:sz w:val="16"/>
          <w:szCs w:val="16"/>
          <w:lang w:val="en-GB"/>
        </w:rPr>
        <w:t>.</w:t>
      </w:r>
    </w:p>
    <w:p w14:paraId="24A69578" w14:textId="77777777" w:rsidR="0069723F" w:rsidRPr="00F85198" w:rsidRDefault="0069723F" w:rsidP="00F85198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69723F" w:rsidRPr="00F85198" w:rsidSect="00F85198">
      <w:headerReference w:type="default" r:id="rId8"/>
      <w:footerReference w:type="default" r:id="rId9"/>
      <w:pgSz w:w="16838" w:h="11906" w:orient="landscape"/>
      <w:pgMar w:top="1417" w:right="1134" w:bottom="1417" w:left="1417" w:header="708" w:footer="708" w:gutter="0"/>
      <w:cols w:space="708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0298DA1" w16cex:dateUtc="2023-12-12T18:36:00Z"/>
  <w16cex:commentExtensible w16cex:durableId="6723FF53" w16cex:dateUtc="2023-12-12T18:44:00Z"/>
  <w16cex:commentExtensible w16cex:durableId="23A6E07E" w16cex:dateUtc="2023-12-12T18:45:00Z"/>
  <w16cex:commentExtensible w16cex:durableId="684C8C9E" w16cex:dateUtc="2023-12-12T18:47:00Z"/>
  <w16cex:commentExtensible w16cex:durableId="759D9612" w16cex:dateUtc="2023-12-12T18:50:00Z"/>
  <w16cex:commentExtensible w16cex:durableId="4069B3DF" w16cex:dateUtc="2023-12-12T18:51:00Z"/>
  <w16cex:commentExtensible w16cex:durableId="51CAE26D" w16cex:dateUtc="2023-12-12T18:53:00Z"/>
  <w16cex:commentExtensible w16cex:durableId="0980A628" w16cex:dateUtc="2023-12-12T18:54:00Z"/>
  <w16cex:commentExtensible w16cex:durableId="13ECD70C" w16cex:dateUtc="2023-12-12T18:59:00Z"/>
  <w16cex:commentExtensible w16cex:durableId="0E660A90" w16cex:dateUtc="2023-12-12T19:00:00Z"/>
  <w16cex:commentExtensible w16cex:durableId="1BC4EB8F" w16cex:dateUtc="2023-12-12T19:01:00Z"/>
  <w16cex:commentExtensible w16cex:durableId="5813BF3D" w16cex:dateUtc="2023-12-12T19:03:00Z"/>
  <w16cex:commentExtensible w16cex:durableId="586A76D1" w16cex:dateUtc="2023-12-12T19:05:00Z"/>
  <w16cex:commentExtensible w16cex:durableId="310883E9" w16cex:dateUtc="2023-12-12T19:06:00Z"/>
  <w16cex:commentExtensible w16cex:durableId="76007687" w16cex:dateUtc="2023-12-12T19:08:00Z"/>
  <w16cex:commentExtensible w16cex:durableId="076B17CB" w16cex:dateUtc="2023-12-12T19:12:00Z"/>
  <w16cex:commentExtensible w16cex:durableId="7E92B02E" w16cex:dateUtc="2023-12-12T19:16:00Z"/>
  <w16cex:commentExtensible w16cex:durableId="6BD97DFD" w16cex:dateUtc="2023-12-12T19:17:00Z"/>
  <w16cex:commentExtensible w16cex:durableId="3544BF92" w16cex:dateUtc="2023-12-12T19:19:00Z"/>
  <w16cex:commentExtensible w16cex:durableId="5D4FB058" w16cex:dateUtc="2023-12-12T19:24:00Z"/>
  <w16cex:commentExtensible w16cex:durableId="7113FF7C" w16cex:dateUtc="2023-12-13T17:35:00Z"/>
  <w16cex:commentExtensible w16cex:durableId="20C28C91" w16cex:dateUtc="2023-12-13T17:36:00Z"/>
  <w16cex:commentExtensible w16cex:durableId="4E41660B" w16cex:dateUtc="2023-12-13T17:36:00Z"/>
  <w16cex:commentExtensible w16cex:durableId="30235578" w16cex:dateUtc="2023-12-13T17:39:00Z"/>
  <w16cex:commentExtensible w16cex:durableId="47BB90DC" w16cex:dateUtc="2023-12-13T17:39:00Z"/>
  <w16cex:commentExtensible w16cex:durableId="62ED9D79" w16cex:dateUtc="2023-12-13T17:58:00Z"/>
  <w16cex:commentExtensible w16cex:durableId="26315721" w16cex:dateUtc="2023-12-13T18:00:00Z"/>
  <w16cex:commentExtensible w16cex:durableId="68E1735E" w16cex:dateUtc="2023-12-13T18:08:00Z"/>
  <w16cex:commentExtensible w16cex:durableId="7EA84242" w16cex:dateUtc="2023-12-13T18:19:00Z"/>
  <w16cex:commentExtensible w16cex:durableId="106EE532" w16cex:dateUtc="2023-12-13T18:23:00Z"/>
  <w16cex:commentExtensible w16cex:durableId="708FE639" w16cex:dateUtc="2023-12-13T20:56:00Z"/>
  <w16cex:commentExtensible w16cex:durableId="1905B2E7" w16cex:dateUtc="2023-12-13T20:58:00Z"/>
  <w16cex:commentExtensible w16cex:durableId="7DE9301E" w16cex:dateUtc="2023-12-13T18:45:00Z"/>
  <w16cex:commentExtensible w16cex:durableId="380F46A1" w16cex:dateUtc="2023-12-13T19:06:00Z"/>
  <w16cex:commentExtensible w16cex:durableId="4E8E5794" w16cex:dateUtc="2023-12-13T19:07:00Z"/>
  <w16cex:commentExtensible w16cex:durableId="6C1642DF" w16cex:dateUtc="2023-12-13T19:11:00Z"/>
  <w16cex:commentExtensible w16cex:durableId="203C1026" w16cex:dateUtc="2023-12-13T19:12:00Z"/>
  <w16cex:commentExtensible w16cex:durableId="5FA97288" w16cex:dateUtc="2023-12-13T21:02:00Z"/>
  <w16cex:commentExtensible w16cex:durableId="330E9DF5" w16cex:dateUtc="2023-12-13T19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9E0313" w14:textId="77777777" w:rsidR="00521E28" w:rsidRDefault="00521E28">
      <w:pPr>
        <w:spacing w:after="0" w:line="240" w:lineRule="auto"/>
      </w:pPr>
      <w:r>
        <w:separator/>
      </w:r>
    </w:p>
  </w:endnote>
  <w:endnote w:type="continuationSeparator" w:id="0">
    <w:p w14:paraId="7AE739DA" w14:textId="77777777" w:rsidR="00521E28" w:rsidRDefault="00521E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83360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78533E" w14:textId="65CD0BF3" w:rsidR="008D68FD" w:rsidRDefault="008D68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57AD45" w14:textId="77777777" w:rsidR="008D68FD" w:rsidRDefault="008D68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2A4EA8" w14:textId="77777777" w:rsidR="00521E28" w:rsidRDefault="00521E28">
      <w:pPr>
        <w:spacing w:after="0" w:line="240" w:lineRule="auto"/>
      </w:pPr>
      <w:r>
        <w:separator/>
      </w:r>
    </w:p>
  </w:footnote>
  <w:footnote w:type="continuationSeparator" w:id="0">
    <w:p w14:paraId="0017D212" w14:textId="77777777" w:rsidR="00521E28" w:rsidRDefault="00521E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008F99" w14:textId="518CC99B" w:rsidR="008D68FD" w:rsidRDefault="008D68FD" w:rsidP="00E259F0">
    <w:pPr>
      <w:pStyle w:val="Header"/>
      <w:tabs>
        <w:tab w:val="clear" w:pos="4536"/>
        <w:tab w:val="clear" w:pos="9072"/>
        <w:tab w:val="left" w:pos="753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DC23F4"/>
    <w:multiLevelType w:val="multilevel"/>
    <w:tmpl w:val="E9865EB8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7BC3E56"/>
    <w:multiLevelType w:val="multilevel"/>
    <w:tmpl w:val="748815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867C3"/>
    <w:multiLevelType w:val="multilevel"/>
    <w:tmpl w:val="05F2601A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253AFA"/>
    <w:multiLevelType w:val="multilevel"/>
    <w:tmpl w:val="6D62D898"/>
    <w:lvl w:ilvl="0">
      <w:start w:val="38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8E34B4"/>
    <w:multiLevelType w:val="multilevel"/>
    <w:tmpl w:val="4B64998C"/>
    <w:lvl w:ilvl="0">
      <w:start w:val="26"/>
      <w:numFmt w:val="bullet"/>
      <w:suff w:val="space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34151"/>
    <w:multiLevelType w:val="multilevel"/>
    <w:tmpl w:val="ED8CC638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C3107C"/>
    <w:multiLevelType w:val="multilevel"/>
    <w:tmpl w:val="2AE299AA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35802CA1"/>
    <w:multiLevelType w:val="multilevel"/>
    <w:tmpl w:val="916AFFB2"/>
    <w:lvl w:ilvl="0">
      <w:start w:val="4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8" w15:restartNumberingAfterBreak="0">
    <w:nsid w:val="35D57783"/>
    <w:multiLevelType w:val="multilevel"/>
    <w:tmpl w:val="7C88CC78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CD0CDC"/>
    <w:multiLevelType w:val="multilevel"/>
    <w:tmpl w:val="0B4474CC"/>
    <w:lvl w:ilvl="0">
      <w:start w:val="109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2541CA"/>
    <w:multiLevelType w:val="multilevel"/>
    <w:tmpl w:val="64826410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44FBB"/>
    <w:multiLevelType w:val="multilevel"/>
    <w:tmpl w:val="1D6AF014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2" w15:restartNumberingAfterBreak="0">
    <w:nsid w:val="40EF62EF"/>
    <w:multiLevelType w:val="multilevel"/>
    <w:tmpl w:val="4E5EEBE8"/>
    <w:lvl w:ilvl="0">
      <w:start w:val="1"/>
      <w:numFmt w:val="decimal"/>
      <w:suff w:val="space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800" w:hanging="360"/>
      </w:pPr>
    </w:lvl>
    <w:lvl w:ilvl="2">
      <w:start w:val="1"/>
      <w:numFmt w:val="lowerRoman"/>
      <w:suff w:val="space"/>
      <w:lvlText w:val="%3."/>
      <w:lvlJc w:val="right"/>
      <w:pPr>
        <w:ind w:left="2520" w:hanging="180"/>
      </w:pPr>
    </w:lvl>
    <w:lvl w:ilvl="3">
      <w:start w:val="1"/>
      <w:numFmt w:val="decimal"/>
      <w:suff w:val="space"/>
      <w:lvlText w:val="%4."/>
      <w:lvlJc w:val="left"/>
      <w:pPr>
        <w:ind w:left="3240" w:hanging="360"/>
      </w:pPr>
    </w:lvl>
    <w:lvl w:ilvl="4">
      <w:start w:val="1"/>
      <w:numFmt w:val="lowerLetter"/>
      <w:suff w:val="space"/>
      <w:lvlText w:val="%5."/>
      <w:lvlJc w:val="left"/>
      <w:pPr>
        <w:ind w:left="3960" w:hanging="360"/>
      </w:pPr>
    </w:lvl>
    <w:lvl w:ilvl="5">
      <w:start w:val="1"/>
      <w:numFmt w:val="lowerRoman"/>
      <w:suff w:val="space"/>
      <w:lvlText w:val="%6."/>
      <w:lvlJc w:val="right"/>
      <w:pPr>
        <w:ind w:left="4680" w:hanging="180"/>
      </w:pPr>
    </w:lvl>
    <w:lvl w:ilvl="6">
      <w:start w:val="1"/>
      <w:numFmt w:val="decimal"/>
      <w:suff w:val="space"/>
      <w:lvlText w:val="%7."/>
      <w:lvlJc w:val="left"/>
      <w:pPr>
        <w:ind w:left="5400" w:hanging="360"/>
      </w:pPr>
    </w:lvl>
    <w:lvl w:ilvl="7">
      <w:start w:val="1"/>
      <w:numFmt w:val="lowerLetter"/>
      <w:suff w:val="space"/>
      <w:lvlText w:val="%8."/>
      <w:lvlJc w:val="left"/>
      <w:pPr>
        <w:ind w:left="6120" w:hanging="360"/>
      </w:pPr>
    </w:lvl>
    <w:lvl w:ilvl="8">
      <w:start w:val="1"/>
      <w:numFmt w:val="lowerRoman"/>
      <w:suff w:val="space"/>
      <w:lvlText w:val="%9."/>
      <w:lvlJc w:val="right"/>
      <w:pPr>
        <w:ind w:left="6840" w:hanging="180"/>
      </w:pPr>
    </w:lvl>
  </w:abstractNum>
  <w:abstractNum w:abstractNumId="13" w15:restartNumberingAfterBreak="0">
    <w:nsid w:val="4A585541"/>
    <w:multiLevelType w:val="multilevel"/>
    <w:tmpl w:val="B70247C0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FB44D8"/>
    <w:multiLevelType w:val="multilevel"/>
    <w:tmpl w:val="CE146ABA"/>
    <w:lvl w:ilvl="0">
      <w:start w:val="1"/>
      <w:numFmt w:val="bullet"/>
      <w:suff w:val="space"/>
      <w:lvlText w:val="-"/>
      <w:lvlJc w:val="left"/>
      <w:pPr>
        <w:ind w:left="0" w:hanging="360"/>
      </w:pPr>
      <w:rPr>
        <w:rFonts w:ascii="Arial" w:eastAsia="Arial" w:hAnsi="Arial" w:cs="Arial" w:hint="default"/>
        <w:color w:val="000000"/>
        <w:sz w:val="24"/>
      </w:rPr>
    </w:lvl>
    <w:lvl w:ilvl="1">
      <w:start w:val="1"/>
      <w:numFmt w:val="bullet"/>
      <w:suff w:val="space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16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432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 w15:restartNumberingAfterBreak="0">
    <w:nsid w:val="4FCE66B9"/>
    <w:multiLevelType w:val="multilevel"/>
    <w:tmpl w:val="39C224FE"/>
    <w:lvl w:ilvl="0">
      <w:start w:val="5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DB10DC"/>
    <w:multiLevelType w:val="multilevel"/>
    <w:tmpl w:val="F64A34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CA2350"/>
    <w:multiLevelType w:val="multilevel"/>
    <w:tmpl w:val="F4AAB1CC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18" w15:restartNumberingAfterBreak="0">
    <w:nsid w:val="602535E4"/>
    <w:multiLevelType w:val="multilevel"/>
    <w:tmpl w:val="7090C072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685579"/>
    <w:multiLevelType w:val="multilevel"/>
    <w:tmpl w:val="80A49972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FF1CC1"/>
    <w:multiLevelType w:val="multilevel"/>
    <w:tmpl w:val="968AC82E"/>
    <w:lvl w:ilvl="0">
      <w:start w:val="1"/>
      <w:numFmt w:val="decimal"/>
      <w:suff w:val="space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suff w:val="space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suff w:val="space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suff w:val="space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suff w:val="space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suff w:val="space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suff w:val="space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suff w:val="space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suff w:val="space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D856239"/>
    <w:multiLevelType w:val="multilevel"/>
    <w:tmpl w:val="F0A44DE2"/>
    <w:lvl w:ilvl="0">
      <w:start w:val="250"/>
      <w:numFmt w:val="decimal"/>
      <w:suff w:val="space"/>
      <w:lvlText w:val="%1"/>
      <w:lvlJc w:val="left"/>
      <w:pPr>
        <w:ind w:left="750" w:hanging="39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22" w15:restartNumberingAfterBreak="0">
    <w:nsid w:val="7D697BB9"/>
    <w:multiLevelType w:val="multilevel"/>
    <w:tmpl w:val="5DB671FE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5"/>
  </w:num>
  <w:num w:numId="3">
    <w:abstractNumId w:val="19"/>
  </w:num>
  <w:num w:numId="4">
    <w:abstractNumId w:val="6"/>
  </w:num>
  <w:num w:numId="5">
    <w:abstractNumId w:val="16"/>
  </w:num>
  <w:num w:numId="6">
    <w:abstractNumId w:val="12"/>
  </w:num>
  <w:num w:numId="7">
    <w:abstractNumId w:val="13"/>
  </w:num>
  <w:num w:numId="8">
    <w:abstractNumId w:val="0"/>
  </w:num>
  <w:num w:numId="9">
    <w:abstractNumId w:val="10"/>
  </w:num>
  <w:num w:numId="10">
    <w:abstractNumId w:val="8"/>
  </w:num>
  <w:num w:numId="11">
    <w:abstractNumId w:val="4"/>
  </w:num>
  <w:num w:numId="12">
    <w:abstractNumId w:val="20"/>
  </w:num>
  <w:num w:numId="13">
    <w:abstractNumId w:val="7"/>
  </w:num>
  <w:num w:numId="14">
    <w:abstractNumId w:val="2"/>
  </w:num>
  <w:num w:numId="15">
    <w:abstractNumId w:val="1"/>
  </w:num>
  <w:num w:numId="16">
    <w:abstractNumId w:val="3"/>
  </w:num>
  <w:num w:numId="17">
    <w:abstractNumId w:val="11"/>
  </w:num>
  <w:num w:numId="18">
    <w:abstractNumId w:val="14"/>
  </w:num>
  <w:num w:numId="19">
    <w:abstractNumId w:val="21"/>
  </w:num>
  <w:num w:numId="20">
    <w:abstractNumId w:val="9"/>
  </w:num>
  <w:num w:numId="21">
    <w:abstractNumId w:val="15"/>
  </w:num>
  <w:num w:numId="22">
    <w:abstractNumId w:val="2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0BC"/>
    <w:rsid w:val="00030342"/>
    <w:rsid w:val="000574DC"/>
    <w:rsid w:val="00073FC8"/>
    <w:rsid w:val="000774BE"/>
    <w:rsid w:val="000B2A87"/>
    <w:rsid w:val="000B7F89"/>
    <w:rsid w:val="000F7727"/>
    <w:rsid w:val="0011290D"/>
    <w:rsid w:val="00114A31"/>
    <w:rsid w:val="001454B2"/>
    <w:rsid w:val="00150F60"/>
    <w:rsid w:val="001526E6"/>
    <w:rsid w:val="001A0723"/>
    <w:rsid w:val="001A6E29"/>
    <w:rsid w:val="001E6459"/>
    <w:rsid w:val="001F24F0"/>
    <w:rsid w:val="001F6A93"/>
    <w:rsid w:val="0020439E"/>
    <w:rsid w:val="00206363"/>
    <w:rsid w:val="002064A4"/>
    <w:rsid w:val="00207382"/>
    <w:rsid w:val="00212C04"/>
    <w:rsid w:val="00227273"/>
    <w:rsid w:val="00236640"/>
    <w:rsid w:val="00282411"/>
    <w:rsid w:val="002C0CE6"/>
    <w:rsid w:val="002C7734"/>
    <w:rsid w:val="002E7440"/>
    <w:rsid w:val="002F2706"/>
    <w:rsid w:val="00302725"/>
    <w:rsid w:val="00310092"/>
    <w:rsid w:val="00312B99"/>
    <w:rsid w:val="00315131"/>
    <w:rsid w:val="00324465"/>
    <w:rsid w:val="003518CC"/>
    <w:rsid w:val="00376320"/>
    <w:rsid w:val="00377EF8"/>
    <w:rsid w:val="0039402F"/>
    <w:rsid w:val="003A7811"/>
    <w:rsid w:val="003B30D0"/>
    <w:rsid w:val="003B5437"/>
    <w:rsid w:val="003E025C"/>
    <w:rsid w:val="00400252"/>
    <w:rsid w:val="00402795"/>
    <w:rsid w:val="00403607"/>
    <w:rsid w:val="0041039A"/>
    <w:rsid w:val="00411103"/>
    <w:rsid w:val="004161D6"/>
    <w:rsid w:val="004201C1"/>
    <w:rsid w:val="00427A8F"/>
    <w:rsid w:val="00433D38"/>
    <w:rsid w:val="004423E3"/>
    <w:rsid w:val="004521AA"/>
    <w:rsid w:val="00477F87"/>
    <w:rsid w:val="00477FE3"/>
    <w:rsid w:val="00483259"/>
    <w:rsid w:val="00490C41"/>
    <w:rsid w:val="00493DA4"/>
    <w:rsid w:val="004A7C1C"/>
    <w:rsid w:val="004D2FBC"/>
    <w:rsid w:val="004F08AE"/>
    <w:rsid w:val="004F5C6E"/>
    <w:rsid w:val="00512B28"/>
    <w:rsid w:val="005156B4"/>
    <w:rsid w:val="005156DA"/>
    <w:rsid w:val="00521E28"/>
    <w:rsid w:val="00527F2F"/>
    <w:rsid w:val="00537317"/>
    <w:rsid w:val="00540413"/>
    <w:rsid w:val="00570C1E"/>
    <w:rsid w:val="005A642D"/>
    <w:rsid w:val="005E2632"/>
    <w:rsid w:val="005F1E86"/>
    <w:rsid w:val="005F4A93"/>
    <w:rsid w:val="006112FB"/>
    <w:rsid w:val="00631159"/>
    <w:rsid w:val="00633C65"/>
    <w:rsid w:val="00654485"/>
    <w:rsid w:val="0066061B"/>
    <w:rsid w:val="006607B0"/>
    <w:rsid w:val="006701F2"/>
    <w:rsid w:val="00682102"/>
    <w:rsid w:val="0069723F"/>
    <w:rsid w:val="00697374"/>
    <w:rsid w:val="006B4025"/>
    <w:rsid w:val="006D1621"/>
    <w:rsid w:val="006E4FE3"/>
    <w:rsid w:val="006E7980"/>
    <w:rsid w:val="006F58F5"/>
    <w:rsid w:val="00721516"/>
    <w:rsid w:val="007400FE"/>
    <w:rsid w:val="00752B66"/>
    <w:rsid w:val="00785278"/>
    <w:rsid w:val="00786D29"/>
    <w:rsid w:val="007B121C"/>
    <w:rsid w:val="007B704A"/>
    <w:rsid w:val="007C128C"/>
    <w:rsid w:val="007C410B"/>
    <w:rsid w:val="007D7215"/>
    <w:rsid w:val="007D7F7A"/>
    <w:rsid w:val="007F32F7"/>
    <w:rsid w:val="007F4725"/>
    <w:rsid w:val="00830E6A"/>
    <w:rsid w:val="008348BB"/>
    <w:rsid w:val="00836098"/>
    <w:rsid w:val="00840DF2"/>
    <w:rsid w:val="00841669"/>
    <w:rsid w:val="00862A2C"/>
    <w:rsid w:val="00896406"/>
    <w:rsid w:val="008A6612"/>
    <w:rsid w:val="008D381F"/>
    <w:rsid w:val="008D474D"/>
    <w:rsid w:val="008D68FD"/>
    <w:rsid w:val="008F6CDF"/>
    <w:rsid w:val="00902E89"/>
    <w:rsid w:val="00911794"/>
    <w:rsid w:val="00922063"/>
    <w:rsid w:val="00932E86"/>
    <w:rsid w:val="009335F5"/>
    <w:rsid w:val="009579C3"/>
    <w:rsid w:val="009614F4"/>
    <w:rsid w:val="00982D64"/>
    <w:rsid w:val="009A0592"/>
    <w:rsid w:val="009A7208"/>
    <w:rsid w:val="009B1865"/>
    <w:rsid w:val="009B264A"/>
    <w:rsid w:val="009C174D"/>
    <w:rsid w:val="009D4DE3"/>
    <w:rsid w:val="009F53D3"/>
    <w:rsid w:val="00A17945"/>
    <w:rsid w:val="00A35E0C"/>
    <w:rsid w:val="00A368AF"/>
    <w:rsid w:val="00A70166"/>
    <w:rsid w:val="00A77A7A"/>
    <w:rsid w:val="00A83F2B"/>
    <w:rsid w:val="00A84882"/>
    <w:rsid w:val="00A86DE6"/>
    <w:rsid w:val="00A92531"/>
    <w:rsid w:val="00AA2FF8"/>
    <w:rsid w:val="00AB46AD"/>
    <w:rsid w:val="00AB5275"/>
    <w:rsid w:val="00AF0372"/>
    <w:rsid w:val="00B01A22"/>
    <w:rsid w:val="00B46C41"/>
    <w:rsid w:val="00B51D7C"/>
    <w:rsid w:val="00B72AD5"/>
    <w:rsid w:val="00B72C92"/>
    <w:rsid w:val="00B759C4"/>
    <w:rsid w:val="00B76B80"/>
    <w:rsid w:val="00B829E6"/>
    <w:rsid w:val="00B90C5B"/>
    <w:rsid w:val="00BC6B2E"/>
    <w:rsid w:val="00BE60B8"/>
    <w:rsid w:val="00BF1167"/>
    <w:rsid w:val="00C010DA"/>
    <w:rsid w:val="00C066DF"/>
    <w:rsid w:val="00C07FCF"/>
    <w:rsid w:val="00C12481"/>
    <w:rsid w:val="00C14ED3"/>
    <w:rsid w:val="00C5280E"/>
    <w:rsid w:val="00C803AC"/>
    <w:rsid w:val="00C81F7E"/>
    <w:rsid w:val="00C93E46"/>
    <w:rsid w:val="00CB4D84"/>
    <w:rsid w:val="00CD278A"/>
    <w:rsid w:val="00CE1BEE"/>
    <w:rsid w:val="00CE360F"/>
    <w:rsid w:val="00D012D9"/>
    <w:rsid w:val="00D04859"/>
    <w:rsid w:val="00D05AC8"/>
    <w:rsid w:val="00D20041"/>
    <w:rsid w:val="00D3102A"/>
    <w:rsid w:val="00D372AF"/>
    <w:rsid w:val="00D53AA6"/>
    <w:rsid w:val="00D62B44"/>
    <w:rsid w:val="00DB0A0A"/>
    <w:rsid w:val="00DB4747"/>
    <w:rsid w:val="00DC225E"/>
    <w:rsid w:val="00DE7CF0"/>
    <w:rsid w:val="00DF1AB2"/>
    <w:rsid w:val="00DF7F48"/>
    <w:rsid w:val="00E02243"/>
    <w:rsid w:val="00E05CF2"/>
    <w:rsid w:val="00E13ACD"/>
    <w:rsid w:val="00E259F0"/>
    <w:rsid w:val="00E56CBC"/>
    <w:rsid w:val="00E64F74"/>
    <w:rsid w:val="00E65E8F"/>
    <w:rsid w:val="00E7458E"/>
    <w:rsid w:val="00E770AC"/>
    <w:rsid w:val="00EB362A"/>
    <w:rsid w:val="00EB542F"/>
    <w:rsid w:val="00EB66B8"/>
    <w:rsid w:val="00EB7CBA"/>
    <w:rsid w:val="00EE6942"/>
    <w:rsid w:val="00EF3C4B"/>
    <w:rsid w:val="00F16CF2"/>
    <w:rsid w:val="00F3217D"/>
    <w:rsid w:val="00F41A7A"/>
    <w:rsid w:val="00F44FBE"/>
    <w:rsid w:val="00F6726C"/>
    <w:rsid w:val="00F71E4C"/>
    <w:rsid w:val="00F837A3"/>
    <w:rsid w:val="00F85198"/>
    <w:rsid w:val="00F90018"/>
    <w:rsid w:val="00F976E7"/>
    <w:rsid w:val="00FB759D"/>
    <w:rsid w:val="00FD2596"/>
    <w:rsid w:val="00FF30BC"/>
    <w:rsid w:val="00FF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829B7"/>
  <w15:docId w15:val="{F2625981-A2D6-4A58-8329-2ED97DBDB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  <w:lang w:val="de-DE"/>
    </w:r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Caption">
    <w:name w:val="caption"/>
    <w:basedOn w:val="Normal"/>
    <w:next w:val="Normal"/>
    <w:uiPriority w:val="35"/>
    <w:unhideWhenUsed/>
    <w:qFormat/>
    <w:rPr>
      <w:b/>
      <w:bCs/>
      <w:color w:val="4472C4" w:themeColor="accent1"/>
      <w:sz w:val="18"/>
      <w:szCs w:val="18"/>
    </w:r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Pr>
      <w:i/>
      <w:lang w:val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shd w:val="clear" w:color="auto" w:fill="F2F2F2"/>
      <w:lang w:val="de-DE"/>
    </w:rPr>
  </w:style>
  <w:style w:type="character" w:customStyle="1" w:styleId="CaptionChar">
    <w:name w:val="Caption Char"/>
    <w:uiPriority w:val="99"/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  <w:qFormat/>
    <w:pPr>
      <w:spacing w:after="200" w:line="276" w:lineRule="auto"/>
    </w:pPr>
    <w:rPr>
      <w:lang w:val="de-DE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de-DE"/>
    </w:rPr>
  </w:style>
  <w:style w:type="paragraph" w:customStyle="1" w:styleId="Default">
    <w:name w:val="Default"/>
    <w:pPr>
      <w:spacing w:after="0" w:line="240" w:lineRule="auto"/>
    </w:pPr>
    <w:rPr>
      <w:rFonts w:ascii="TimesNewRoman" w:eastAsia="Times New Roman" w:hAnsi="TimesNewRoman" w:cs="TimesNewRoman"/>
      <w:sz w:val="20"/>
      <w:szCs w:val="20"/>
      <w:lang w:val="de-DE" w:eastAsia="de-D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paragraph" w:customStyle="1" w:styleId="CitaviBibliography">
    <w:name w:val="Citavi Bibliography"/>
    <w:basedOn w:val="Normal"/>
    <w:pPr>
      <w:spacing w:after="0" w:line="259" w:lineRule="auto"/>
      <w:ind w:left="720" w:hanging="720"/>
    </w:pPr>
    <w:rPr>
      <w:rFonts w:ascii="Calibri" w:eastAsia="Times New Roman" w:hAnsi="Calibri" w:cs="Calibri"/>
      <w:lang w:eastAsia="de-D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markedcontent">
    <w:name w:val="markedcontent"/>
    <w:basedOn w:val="DefaultParagraphFont"/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scripted">
    <w:name w:val="scripted"/>
    <w:basedOn w:val="DefaultParagraphFont"/>
    <w:rsid w:val="00D04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2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2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4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5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7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A4A67C-2D94-49EA-AF37-2632EF3B5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Fischer</dc:creator>
  <cp:keywords/>
  <dc:description/>
  <cp:lastModifiedBy>Marina Fischer</cp:lastModifiedBy>
  <cp:revision>18</cp:revision>
  <cp:lastPrinted>2024-06-06T15:58:00Z</cp:lastPrinted>
  <dcterms:created xsi:type="dcterms:W3CDTF">2024-04-25T10:19:00Z</dcterms:created>
  <dcterms:modified xsi:type="dcterms:W3CDTF">2024-10-31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